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B67CD8" w14:textId="77777777" w:rsidR="006043EE" w:rsidRDefault="006043EE" w:rsidP="006A36D5">
      <w:pPr>
        <w:rPr>
          <w:rFonts w:cs="Arial"/>
          <w:b/>
          <w:color w:val="512D6D"/>
          <w:sz w:val="28"/>
          <w:szCs w:val="22"/>
          <w:lang w:eastAsia="en-GB"/>
        </w:rPr>
      </w:pPr>
      <w:bookmarkStart w:id="0" w:name="_GoBack"/>
      <w:bookmarkEnd w:id="0"/>
    </w:p>
    <w:p w14:paraId="6DADD65B" w14:textId="7C05B325" w:rsidR="006A36D5" w:rsidRDefault="006A36D5" w:rsidP="006A36D5">
      <w:pPr>
        <w:rPr>
          <w:rFonts w:cs="Arial"/>
          <w:b/>
          <w:color w:val="512D6D"/>
          <w:sz w:val="28"/>
          <w:szCs w:val="22"/>
          <w:lang w:eastAsia="en-GB"/>
        </w:rPr>
      </w:pPr>
      <w:r>
        <w:rPr>
          <w:rFonts w:cs="Arial"/>
          <w:b/>
          <w:color w:val="512D6D"/>
          <w:sz w:val="28"/>
          <w:szCs w:val="22"/>
          <w:lang w:eastAsia="en-GB"/>
        </w:rPr>
        <w:t>Systems based analysis of colorectal cancer screening pathway</w:t>
      </w:r>
    </w:p>
    <w:p w14:paraId="6310F4C5" w14:textId="57F8F612" w:rsidR="00BB5CFE" w:rsidRPr="003D430B" w:rsidRDefault="005F6172" w:rsidP="006A36D5">
      <w:r>
        <w:t>Topic Guide</w:t>
      </w:r>
    </w:p>
    <w:p w14:paraId="1C8B03B5" w14:textId="77777777" w:rsidR="00B947ED" w:rsidRPr="00F85E26" w:rsidRDefault="00B947ED">
      <w:pPr>
        <w:pStyle w:val="Author"/>
        <w:rPr>
          <w:szCs w:val="22"/>
        </w:rPr>
      </w:pPr>
    </w:p>
    <w:p w14:paraId="1C19FDF0" w14:textId="77777777" w:rsidR="00B947ED" w:rsidRPr="002710DB" w:rsidRDefault="00F85E26">
      <w:pPr>
        <w:rPr>
          <w:rFonts w:cs="Arial"/>
          <w:b/>
          <w:sz w:val="28"/>
          <w:szCs w:val="22"/>
        </w:rPr>
      </w:pPr>
      <w:r w:rsidRPr="002710DB">
        <w:rPr>
          <w:rFonts w:cs="Arial"/>
          <w:b/>
          <w:noProof/>
          <w:sz w:val="28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1344A176" wp14:editId="4AF2D48E">
                <wp:simplePos x="0" y="0"/>
                <wp:positionH relativeFrom="column">
                  <wp:posOffset>0</wp:posOffset>
                </wp:positionH>
                <wp:positionV relativeFrom="paragraph">
                  <wp:posOffset>36830</wp:posOffset>
                </wp:positionV>
                <wp:extent cx="6172200" cy="0"/>
                <wp:effectExtent l="9525" t="8255" r="9525" b="10795"/>
                <wp:wrapNone/>
                <wp:docPr id="3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1722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0FB1221" id="Line 4" o:spid="_x0000_s1026" style="position:absolute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2.9pt" to="486pt,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"/>
            </w:pict>
          </mc:Fallback>
        </mc:AlternateContent>
      </w:r>
    </w:p>
    <w:p w14:paraId="07B78192" w14:textId="6C1C7D86" w:rsidR="00882C75" w:rsidRDefault="00882C75" w:rsidP="00882C75">
      <w:r>
        <w:t>This</w:t>
      </w:r>
      <w:r w:rsidRPr="00401FCA">
        <w:t xml:space="preserve"> is a basic topic guide for semi-structured interviews with </w:t>
      </w:r>
      <w:r>
        <w:t>professionals working to deliver the bowel cancer screening programme in England</w:t>
      </w:r>
      <w:r w:rsidRPr="00401FCA">
        <w:t xml:space="preserve">. It will be adjusted as the study evolves. Questions will be tailored to individual participants and their expertise, and adapted for use </w:t>
      </w:r>
      <w:r>
        <w:t xml:space="preserve">with individual interviews. </w:t>
      </w:r>
    </w:p>
    <w:p w14:paraId="1C08812E" w14:textId="5D5A73D3" w:rsidR="00882C75" w:rsidRDefault="00882C75" w:rsidP="00882C75"/>
    <w:p w14:paraId="40420CF3" w14:textId="77777777" w:rsidR="00882C75" w:rsidRPr="00401FCA" w:rsidRDefault="00882C75" w:rsidP="00007780">
      <w:pPr>
        <w:pStyle w:val="ListParagraph"/>
        <w:numPr>
          <w:ilvl w:val="0"/>
          <w:numId w:val="5"/>
        </w:numPr>
        <w:jc w:val="both"/>
      </w:pPr>
      <w:r w:rsidRPr="00401FCA">
        <w:t>Interviewee background</w:t>
      </w:r>
    </w:p>
    <w:p w14:paraId="63A990B7" w14:textId="52296191" w:rsidR="00401A05" w:rsidRDefault="00882C75" w:rsidP="00882C75">
      <w:r w:rsidRPr="00401FCA">
        <w:t xml:space="preserve">Participant’s professional role and involvement in the </w:t>
      </w:r>
      <w:r>
        <w:t>screening</w:t>
      </w:r>
      <w:r w:rsidRPr="00401FCA">
        <w:t xml:space="preserve"> pathway.</w:t>
      </w:r>
    </w:p>
    <w:p w14:paraId="65A1BC61" w14:textId="77777777" w:rsidR="00D22F3A" w:rsidRDefault="00D22F3A" w:rsidP="00D22F3A">
      <w:r w:rsidRPr="00401FCA">
        <w:t xml:space="preserve">Participant’s </w:t>
      </w:r>
      <w:r>
        <w:t xml:space="preserve">knowledge </w:t>
      </w:r>
      <w:r w:rsidRPr="00401FCA">
        <w:t xml:space="preserve">of </w:t>
      </w:r>
      <w:r>
        <w:t xml:space="preserve">risk stratified bowel cancer screening </w:t>
      </w:r>
    </w:p>
    <w:p w14:paraId="795512F0" w14:textId="77777777" w:rsidR="00401A05" w:rsidRPr="009E02EF" w:rsidRDefault="00401A05" w:rsidP="00007780">
      <w:pPr>
        <w:pStyle w:val="ListParagraph"/>
        <w:numPr>
          <w:ilvl w:val="0"/>
          <w:numId w:val="6"/>
        </w:numPr>
        <w:spacing w:after="0" w:line="259" w:lineRule="auto"/>
        <w:rPr>
          <w:shd w:val="clear" w:color="auto" w:fill="FFFFFF"/>
          <w:lang w:val="en-US"/>
        </w:rPr>
      </w:pPr>
      <w:r>
        <w:rPr>
          <w:shd w:val="clear" w:color="auto" w:fill="FFFFFF"/>
          <w:lang w:val="en-US"/>
        </w:rPr>
        <w:t>Your role in the bowel cancer screening programme</w:t>
      </w:r>
    </w:p>
    <w:p w14:paraId="4FC47A7F" w14:textId="77777777" w:rsidR="00401A05" w:rsidRPr="009E02EF" w:rsidRDefault="00401A05" w:rsidP="00007780">
      <w:pPr>
        <w:pStyle w:val="ListParagraph"/>
        <w:numPr>
          <w:ilvl w:val="0"/>
          <w:numId w:val="6"/>
        </w:numPr>
        <w:spacing w:after="0" w:line="259" w:lineRule="auto"/>
        <w:rPr>
          <w:shd w:val="clear" w:color="auto" w:fill="FFFFFF"/>
          <w:lang w:val="en-US"/>
        </w:rPr>
      </w:pPr>
      <w:r>
        <w:rPr>
          <w:shd w:val="clear" w:color="auto" w:fill="FFFFFF"/>
          <w:lang w:val="en-US"/>
        </w:rPr>
        <w:t>H</w:t>
      </w:r>
      <w:r w:rsidRPr="009E02EF">
        <w:rPr>
          <w:shd w:val="clear" w:color="auto" w:fill="FFFFFF"/>
          <w:lang w:val="en-US"/>
        </w:rPr>
        <w:t>ow you interact with other parts of the screening pathway</w:t>
      </w:r>
    </w:p>
    <w:p w14:paraId="3F9C36F9" w14:textId="77777777" w:rsidR="00401A05" w:rsidRPr="009E02EF" w:rsidRDefault="00401A05" w:rsidP="00007780">
      <w:pPr>
        <w:pStyle w:val="ListParagraph"/>
        <w:numPr>
          <w:ilvl w:val="0"/>
          <w:numId w:val="6"/>
        </w:numPr>
        <w:spacing w:after="0" w:line="259" w:lineRule="auto"/>
        <w:rPr>
          <w:shd w:val="clear" w:color="auto" w:fill="FFFFFF"/>
          <w:lang w:val="en-US"/>
        </w:rPr>
      </w:pPr>
      <w:r>
        <w:rPr>
          <w:shd w:val="clear" w:color="auto" w:fill="FFFFFF"/>
          <w:lang w:val="en-US"/>
        </w:rPr>
        <w:t>Your</w:t>
      </w:r>
      <w:r w:rsidRPr="009E02EF">
        <w:rPr>
          <w:shd w:val="clear" w:color="auto" w:fill="FFFFFF"/>
          <w:lang w:val="en-US"/>
        </w:rPr>
        <w:t xml:space="preserve"> awareness of the use of risk stratification a</w:t>
      </w:r>
      <w:r>
        <w:rPr>
          <w:shd w:val="clear" w:color="auto" w:fill="FFFFFF"/>
          <w:lang w:val="en-US"/>
        </w:rPr>
        <w:t>t the stage of the pathway that you work at</w:t>
      </w:r>
    </w:p>
    <w:p w14:paraId="0B4AD802" w14:textId="2A11AEE5" w:rsidR="00882C75" w:rsidRDefault="00882C75" w:rsidP="00882C75"/>
    <w:p w14:paraId="036F5CEA" w14:textId="2D74E172" w:rsidR="00882C75" w:rsidRDefault="00882C75" w:rsidP="00007780">
      <w:pPr>
        <w:pStyle w:val="ListParagraph"/>
        <w:numPr>
          <w:ilvl w:val="0"/>
          <w:numId w:val="5"/>
        </w:numPr>
      </w:pPr>
      <w:r>
        <w:t>Screening programme map</w:t>
      </w:r>
    </w:p>
    <w:p w14:paraId="7F303F66" w14:textId="77777777" w:rsidR="00401A05" w:rsidRDefault="00401A05" w:rsidP="00401A05">
      <w:pPr>
        <w:pStyle w:val="ListParagraph"/>
        <w:spacing w:after="160" w:line="259" w:lineRule="auto"/>
        <w:rPr>
          <w:shd w:val="clear" w:color="auto" w:fill="FFFFFF"/>
          <w:lang w:val="en-US"/>
        </w:rPr>
      </w:pPr>
    </w:p>
    <w:p w14:paraId="4C1D6767" w14:textId="0AB20D11" w:rsidR="00401A05" w:rsidRPr="00A84DAF" w:rsidRDefault="00401A05" w:rsidP="00007780">
      <w:pPr>
        <w:pStyle w:val="ListParagraph"/>
        <w:numPr>
          <w:ilvl w:val="0"/>
          <w:numId w:val="7"/>
        </w:numPr>
        <w:spacing w:after="160" w:line="259" w:lineRule="auto"/>
        <w:rPr>
          <w:shd w:val="clear" w:color="auto" w:fill="FFFFFF"/>
          <w:lang w:val="en-US"/>
        </w:rPr>
      </w:pPr>
      <w:r>
        <w:rPr>
          <w:shd w:val="clear" w:color="auto" w:fill="FFFFFF"/>
          <w:lang w:val="en-US"/>
        </w:rPr>
        <w:t>Elicit</w:t>
      </w:r>
      <w:r w:rsidRPr="00A84DAF">
        <w:rPr>
          <w:shd w:val="clear" w:color="auto" w:fill="FFFFFF"/>
          <w:lang w:val="en-US"/>
        </w:rPr>
        <w:t xml:space="preserve"> thoughts on our map of the current screening pathway</w:t>
      </w:r>
      <w:r>
        <w:rPr>
          <w:shd w:val="clear" w:color="auto" w:fill="FFFFFF"/>
          <w:lang w:val="en-US"/>
        </w:rPr>
        <w:t>, has any key information been missed or useful to discuss in the context of stratification</w:t>
      </w:r>
      <w:r w:rsidRPr="00A84DAF">
        <w:rPr>
          <w:shd w:val="clear" w:color="auto" w:fill="FFFFFF"/>
          <w:lang w:val="en-US"/>
        </w:rPr>
        <w:t xml:space="preserve"> (provided in the interview)</w:t>
      </w:r>
    </w:p>
    <w:p w14:paraId="1F14AE1D" w14:textId="77777777" w:rsidR="00401A05" w:rsidRPr="009E02EF" w:rsidRDefault="00401A05" w:rsidP="00007780">
      <w:pPr>
        <w:pStyle w:val="ListParagraph"/>
        <w:numPr>
          <w:ilvl w:val="0"/>
          <w:numId w:val="7"/>
        </w:numPr>
        <w:spacing w:after="0" w:line="259" w:lineRule="auto"/>
        <w:rPr>
          <w:shd w:val="clear" w:color="auto" w:fill="FFFFFF"/>
          <w:lang w:val="en-US"/>
        </w:rPr>
      </w:pPr>
      <w:r>
        <w:rPr>
          <w:shd w:val="clear" w:color="auto" w:fill="FFFFFF"/>
          <w:lang w:val="en-US"/>
        </w:rPr>
        <w:t>How you think the current programme might need to change to implement risk stratification for these</w:t>
      </w:r>
      <w:r w:rsidRPr="009E02EF">
        <w:rPr>
          <w:shd w:val="clear" w:color="auto" w:fill="FFFFFF"/>
          <w:lang w:val="en-US"/>
        </w:rPr>
        <w:t xml:space="preserve"> different uses:</w:t>
      </w:r>
    </w:p>
    <w:p w14:paraId="77686440" w14:textId="77777777" w:rsidR="00401A05" w:rsidRPr="009E02EF" w:rsidRDefault="00401A05" w:rsidP="00401A05">
      <w:pPr>
        <w:pStyle w:val="ListParagraph"/>
        <w:spacing w:after="0" w:line="259" w:lineRule="auto"/>
        <w:rPr>
          <w:shd w:val="clear" w:color="auto" w:fill="FFFFFF"/>
          <w:lang w:val="en-US"/>
        </w:rPr>
      </w:pPr>
      <w:proofErr w:type="gramStart"/>
      <w:r w:rsidRPr="009E02EF">
        <w:rPr>
          <w:shd w:val="clear" w:color="auto" w:fill="FFFFFF"/>
          <w:lang w:val="en-US"/>
        </w:rPr>
        <w:t>Risk stratify</w:t>
      </w:r>
      <w:proofErr w:type="gramEnd"/>
      <w:r w:rsidRPr="009E02EF">
        <w:rPr>
          <w:shd w:val="clear" w:color="auto" w:fill="FFFFFF"/>
          <w:lang w:val="en-US"/>
        </w:rPr>
        <w:t xml:space="preserve"> individuals and determine who is invited to screening</w:t>
      </w:r>
    </w:p>
    <w:p w14:paraId="7ADAE3A8" w14:textId="77777777" w:rsidR="00401A05" w:rsidRPr="009E02EF" w:rsidRDefault="00401A05" w:rsidP="00401A05">
      <w:pPr>
        <w:pStyle w:val="ListParagraph"/>
        <w:spacing w:after="0" w:line="259" w:lineRule="auto"/>
        <w:rPr>
          <w:shd w:val="clear" w:color="auto" w:fill="FFFFFF"/>
          <w:lang w:val="en-US"/>
        </w:rPr>
      </w:pPr>
      <w:r w:rsidRPr="009E02EF">
        <w:rPr>
          <w:shd w:val="clear" w:color="auto" w:fill="FFFFFF"/>
          <w:lang w:val="en-US"/>
        </w:rPr>
        <w:t>Determine the screening test modality</w:t>
      </w:r>
    </w:p>
    <w:p w14:paraId="3A5CA057" w14:textId="77777777" w:rsidR="00401A05" w:rsidRPr="009E02EF" w:rsidRDefault="00401A05" w:rsidP="00401A05">
      <w:pPr>
        <w:pStyle w:val="ListParagraph"/>
        <w:spacing w:after="0" w:line="259" w:lineRule="auto"/>
        <w:rPr>
          <w:shd w:val="clear" w:color="auto" w:fill="FFFFFF"/>
          <w:lang w:val="en-US"/>
        </w:rPr>
      </w:pPr>
      <w:r w:rsidRPr="009E02EF">
        <w:rPr>
          <w:shd w:val="clear" w:color="auto" w:fill="FFFFFF"/>
          <w:lang w:val="en-US"/>
        </w:rPr>
        <w:t>Determine the screening interval according to risk and based on data from previous attendance.</w:t>
      </w:r>
    </w:p>
    <w:p w14:paraId="2398E479" w14:textId="77777777" w:rsidR="00401A05" w:rsidRDefault="00401A05" w:rsidP="005246A6"/>
    <w:p w14:paraId="08F6DE4C" w14:textId="0FB00694" w:rsidR="00387B13" w:rsidRDefault="00401A05" w:rsidP="00007780">
      <w:pPr>
        <w:pStyle w:val="ListParagraph"/>
        <w:numPr>
          <w:ilvl w:val="0"/>
          <w:numId w:val="5"/>
        </w:numPr>
      </w:pPr>
      <w:r>
        <w:t>Discussion on risk stratified screening</w:t>
      </w:r>
    </w:p>
    <w:p w14:paraId="65F5563C" w14:textId="77777777" w:rsidR="00401A05" w:rsidRDefault="00401A05" w:rsidP="00401A05">
      <w:pPr>
        <w:pStyle w:val="ListParagraph"/>
      </w:pPr>
    </w:p>
    <w:p w14:paraId="4FB0E00A" w14:textId="77777777" w:rsidR="005D63B3" w:rsidRPr="009E02EF" w:rsidRDefault="005D63B3" w:rsidP="00007780">
      <w:pPr>
        <w:pStyle w:val="ListParagraph"/>
        <w:numPr>
          <w:ilvl w:val="0"/>
          <w:numId w:val="8"/>
        </w:numPr>
        <w:spacing w:after="0" w:line="259" w:lineRule="auto"/>
      </w:pPr>
      <w:r w:rsidRPr="009E02EF">
        <w:t xml:space="preserve">We have identified requirements for delivery of risk stratified screening. Are there any that you disagree with or that we have missed.  </w:t>
      </w:r>
    </w:p>
    <w:p w14:paraId="4F8FD0B3" w14:textId="77777777" w:rsidR="005D63B3" w:rsidRPr="009E02EF" w:rsidRDefault="005D63B3" w:rsidP="00007780">
      <w:pPr>
        <w:pStyle w:val="ListParagraph"/>
        <w:numPr>
          <w:ilvl w:val="0"/>
          <w:numId w:val="8"/>
        </w:numPr>
        <w:spacing w:after="0" w:line="259" w:lineRule="auto"/>
      </w:pPr>
      <w:r w:rsidRPr="009E02EF">
        <w:t>What challenges need to be addressed (from your specific perspective/role) for the implementation of risk-stratification for each of these purposes.</w:t>
      </w:r>
    </w:p>
    <w:p w14:paraId="5B464089" w14:textId="77777777" w:rsidR="005D63B3" w:rsidRPr="00A84DAF" w:rsidRDefault="005D63B3" w:rsidP="00007780">
      <w:pPr>
        <w:pStyle w:val="FootnoteText"/>
        <w:numPr>
          <w:ilvl w:val="0"/>
          <w:numId w:val="8"/>
        </w:numPr>
        <w:spacing w:after="0"/>
        <w:rPr>
          <w:shd w:val="clear" w:color="auto" w:fill="FFFFFF"/>
          <w:lang w:val="en-US"/>
        </w:rPr>
      </w:pPr>
      <w:r w:rsidRPr="009E02EF">
        <w:rPr>
          <w:rFonts w:asciiTheme="minorHAnsi" w:hAnsiTheme="minorHAnsi" w:cstheme="minorHAnsi"/>
          <w:sz w:val="22"/>
          <w:szCs w:val="22"/>
        </w:rPr>
        <w:t xml:space="preserve">What opportunities are there for delivery of risk stratified screening </w:t>
      </w:r>
    </w:p>
    <w:p w14:paraId="47728D21" w14:textId="77777777" w:rsidR="005D63B3" w:rsidRDefault="005D63B3" w:rsidP="00387B13"/>
    <w:p w14:paraId="1CD69573" w14:textId="77777777" w:rsidR="002C74BF" w:rsidRDefault="002C74BF" w:rsidP="00882C75"/>
    <w:sectPr w:rsidR="002C74BF" w:rsidSect="005265E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812" w:right="1134" w:bottom="1440" w:left="1134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838E7C" w14:textId="77777777" w:rsidR="00007780" w:rsidRDefault="00007780">
      <w:r>
        <w:separator/>
      </w:r>
    </w:p>
  </w:endnote>
  <w:endnote w:type="continuationSeparator" w:id="0">
    <w:p w14:paraId="665B8F9F" w14:textId="77777777" w:rsidR="00007780" w:rsidRDefault="000077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yriad Pro">
    <w:altName w:val="Corbe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EAC3DA" w14:textId="77777777" w:rsidR="006043EE" w:rsidRDefault="006043E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965068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DE56A3" w14:textId="2F5BF532" w:rsidR="004F3C5C" w:rsidRDefault="004F3C5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137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FCB068" w14:textId="77777777" w:rsidR="00937213" w:rsidRPr="00E325A9" w:rsidRDefault="00937213" w:rsidP="00E325A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135635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F0A56B" w14:textId="4BB92922" w:rsidR="004F3C5C" w:rsidRDefault="004F3C5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56D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C09A3E2" w14:textId="77777777" w:rsidR="00937213" w:rsidRPr="00E325A9" w:rsidRDefault="00937213" w:rsidP="00E325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6C346F" w14:textId="77777777" w:rsidR="00007780" w:rsidRDefault="00007780">
      <w:r>
        <w:separator/>
      </w:r>
    </w:p>
  </w:footnote>
  <w:footnote w:type="continuationSeparator" w:id="0">
    <w:p w14:paraId="73E09011" w14:textId="77777777" w:rsidR="00007780" w:rsidRDefault="0000778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1E421E" w14:textId="77777777" w:rsidR="006043EE" w:rsidRDefault="006043E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584B13" w14:textId="6822737F" w:rsidR="00937213" w:rsidRPr="00F85E26" w:rsidRDefault="00937213">
    <w:pPr>
      <w:rPr>
        <w:rFonts w:cs="Arial"/>
        <w:b/>
        <w:i/>
        <w:iCs/>
        <w:szCs w:val="22"/>
        <w:u w:val="single"/>
      </w:rPr>
    </w:pPr>
    <w:r>
      <w:rPr>
        <w:i/>
        <w:iCs/>
        <w:noProof/>
        <w:szCs w:val="22"/>
        <w:lang w:val="en-US"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421C711A" wp14:editId="582BBF3F">
              <wp:simplePos x="0" y="0"/>
              <wp:positionH relativeFrom="column">
                <wp:posOffset>0</wp:posOffset>
              </wp:positionH>
              <wp:positionV relativeFrom="paragraph">
                <wp:posOffset>236220</wp:posOffset>
              </wp:positionV>
              <wp:extent cx="6109200" cy="0"/>
              <wp:effectExtent l="0" t="0" r="25400" b="19050"/>
              <wp:wrapNone/>
              <wp:docPr id="1" name="Line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109200" cy="0"/>
                      </a:xfrm>
                      <a:prstGeom prst="line">
                        <a:avLst/>
                      </a:prstGeom>
                      <a:noFill/>
                      <a:ln w="12700">
                        <a:solidFill>
                          <a:srgbClr val="C0C0C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line w14:anchorId="49491004" id="Line 3" o:spid="_x0000_s1026" style="position:absolute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8.6pt" to="481.05pt,18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" strokecolor="silver" strokeweight="1pt"/>
          </w:pict>
        </mc:Fallback>
      </mc:AlternateContent>
    </w:r>
    <w:r w:rsidR="008C1B07">
      <w:rPr>
        <w:i/>
        <w:iCs/>
        <w:szCs w:val="22"/>
      </w:rPr>
      <w:t>Polygenic scores and clinical validity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D1476B" w14:textId="6BC9272C" w:rsidR="00937213" w:rsidRDefault="006043EE">
    <w:pPr>
      <w:pStyle w:val="Header"/>
    </w:pPr>
    <w:r>
      <w:rPr>
        <w:noProof/>
        <w:lang w:val="en-US"/>
      </w:rPr>
      <w:drawing>
        <wp:anchor distT="0" distB="0" distL="114300" distR="114300" simplePos="0" relativeHeight="251661824" behindDoc="1" locked="0" layoutInCell="1" allowOverlap="1" wp14:anchorId="742DFE4E" wp14:editId="04D4A979">
          <wp:simplePos x="0" y="0"/>
          <wp:positionH relativeFrom="column">
            <wp:posOffset>5492750</wp:posOffset>
          </wp:positionH>
          <wp:positionV relativeFrom="paragraph">
            <wp:posOffset>-200660</wp:posOffset>
          </wp:positionV>
          <wp:extent cx="895350" cy="871220"/>
          <wp:effectExtent l="0" t="0" r="0" b="5080"/>
          <wp:wrapTight wrapText="bothSides">
            <wp:wrapPolygon edited="0">
              <wp:start x="0" y="0"/>
              <wp:lineTo x="0" y="21254"/>
              <wp:lineTo x="21140" y="21254"/>
              <wp:lineTo x="21140" y="0"/>
              <wp:lineTo x="0" y="0"/>
            </wp:wrapPolygon>
          </wp:wrapTight>
          <wp:docPr id="13" name="Picture 1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95350" cy="8712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B64514">
      <w:rPr>
        <w:noProof/>
        <w:lang w:val="en-US"/>
      </w:rPr>
      <w:drawing>
        <wp:anchor distT="0" distB="0" distL="114300" distR="114300" simplePos="0" relativeHeight="251659776" behindDoc="0" locked="0" layoutInCell="1" allowOverlap="1" wp14:anchorId="394256FB" wp14:editId="54D4A26F">
          <wp:simplePos x="0" y="0"/>
          <wp:positionH relativeFrom="column">
            <wp:posOffset>-139700</wp:posOffset>
          </wp:positionH>
          <wp:positionV relativeFrom="page">
            <wp:posOffset>449580</wp:posOffset>
          </wp:positionV>
          <wp:extent cx="2076450" cy="429895"/>
          <wp:effectExtent l="0" t="0" r="0" b="8255"/>
          <wp:wrapThrough wrapText="bothSides">
            <wp:wrapPolygon edited="0">
              <wp:start x="0" y="0"/>
              <wp:lineTo x="0" y="21058"/>
              <wp:lineTo x="21402" y="21058"/>
              <wp:lineTo x="21402" y="0"/>
              <wp:lineTo x="0" y="0"/>
            </wp:wrapPolygon>
          </wp:wrapThrough>
          <wp:docPr id="6" name="Picture 6" descr="A drawing of a face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Colour logo RGB_DM.jpg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076450" cy="42989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841198"/>
    <w:multiLevelType w:val="hybridMultilevel"/>
    <w:tmpl w:val="331042A2"/>
    <w:lvl w:ilvl="0" w:tplc="A7502650">
      <w:start w:val="1"/>
      <w:numFmt w:val="decimal"/>
      <w:pStyle w:val="PHGchapterorsectionheadingnumbered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330DCC"/>
    <w:multiLevelType w:val="hybridMultilevel"/>
    <w:tmpl w:val="EB7C9D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F1E019B"/>
    <w:multiLevelType w:val="multilevel"/>
    <w:tmpl w:val="2904CB60"/>
    <w:lvl w:ilvl="0">
      <w:start w:val="1"/>
      <w:numFmt w:val="decimal"/>
      <w:pStyle w:val="Heading1"/>
      <w:lvlText w:val="%1"/>
      <w:lvlJc w:val="left"/>
      <w:pPr>
        <w:tabs>
          <w:tab w:val="num" w:pos="9930"/>
        </w:tabs>
        <w:ind w:left="9930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3">
    <w:nsid w:val="5C545ECE"/>
    <w:multiLevelType w:val="hybridMultilevel"/>
    <w:tmpl w:val="AA2CE6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DBF3B04"/>
    <w:multiLevelType w:val="hybridMultilevel"/>
    <w:tmpl w:val="5FFC9CFC"/>
    <w:lvl w:ilvl="0" w:tplc="2DF43922">
      <w:start w:val="1"/>
      <w:numFmt w:val="decimal"/>
      <w:pStyle w:val="PHGsubheading2numbered"/>
      <w:lvlText w:val="1.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5D9155A"/>
    <w:multiLevelType w:val="hybridMultilevel"/>
    <w:tmpl w:val="EE0847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FDA4FA0"/>
    <w:multiLevelType w:val="hybridMultilevel"/>
    <w:tmpl w:val="FE883D7A"/>
    <w:lvl w:ilvl="0" w:tplc="A104B5B2">
      <w:start w:val="1"/>
      <w:numFmt w:val="decimal"/>
      <w:pStyle w:val="PHGsubheading1numbered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FB06215"/>
    <w:multiLevelType w:val="hybridMultilevel"/>
    <w:tmpl w:val="94FC1D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4"/>
  </w:num>
  <w:num w:numId="4">
    <w:abstractNumId w:val="0"/>
  </w:num>
  <w:num w:numId="5">
    <w:abstractNumId w:val="1"/>
  </w:num>
  <w:num w:numId="6">
    <w:abstractNumId w:val="5"/>
  </w:num>
  <w:num w:numId="7">
    <w:abstractNumId w:val="3"/>
  </w:num>
  <w:num w:numId="8">
    <w:abstractNumId w:val="7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7825"/>
    <w:rsid w:val="00006102"/>
    <w:rsid w:val="000074EE"/>
    <w:rsid w:val="00007780"/>
    <w:rsid w:val="00011A0D"/>
    <w:rsid w:val="0001228D"/>
    <w:rsid w:val="00017CE8"/>
    <w:rsid w:val="00017D32"/>
    <w:rsid w:val="000257B1"/>
    <w:rsid w:val="00030B3F"/>
    <w:rsid w:val="0003442C"/>
    <w:rsid w:val="00035E6A"/>
    <w:rsid w:val="00062670"/>
    <w:rsid w:val="000646C2"/>
    <w:rsid w:val="00066DDB"/>
    <w:rsid w:val="00077CB9"/>
    <w:rsid w:val="00082288"/>
    <w:rsid w:val="000829F6"/>
    <w:rsid w:val="000842F6"/>
    <w:rsid w:val="00087174"/>
    <w:rsid w:val="000874AC"/>
    <w:rsid w:val="00092135"/>
    <w:rsid w:val="000A4E72"/>
    <w:rsid w:val="000C6E33"/>
    <w:rsid w:val="000D13D7"/>
    <w:rsid w:val="000D7322"/>
    <w:rsid w:val="000E3790"/>
    <w:rsid w:val="000E6A05"/>
    <w:rsid w:val="000F1BE6"/>
    <w:rsid w:val="001051B6"/>
    <w:rsid w:val="00110A75"/>
    <w:rsid w:val="00112E2A"/>
    <w:rsid w:val="00113364"/>
    <w:rsid w:val="00116805"/>
    <w:rsid w:val="00117CC3"/>
    <w:rsid w:val="00124EFD"/>
    <w:rsid w:val="001279FA"/>
    <w:rsid w:val="00132A2D"/>
    <w:rsid w:val="00153CE0"/>
    <w:rsid w:val="0015477D"/>
    <w:rsid w:val="00164F77"/>
    <w:rsid w:val="0017341F"/>
    <w:rsid w:val="00190C0F"/>
    <w:rsid w:val="001B002E"/>
    <w:rsid w:val="001E0873"/>
    <w:rsid w:val="001E5BAA"/>
    <w:rsid w:val="00202879"/>
    <w:rsid w:val="0021410F"/>
    <w:rsid w:val="00221FC8"/>
    <w:rsid w:val="00253E85"/>
    <w:rsid w:val="0026266E"/>
    <w:rsid w:val="00262D2B"/>
    <w:rsid w:val="002710DB"/>
    <w:rsid w:val="00272FD0"/>
    <w:rsid w:val="002824E7"/>
    <w:rsid w:val="002858BA"/>
    <w:rsid w:val="00287B0D"/>
    <w:rsid w:val="00287C0E"/>
    <w:rsid w:val="00287D44"/>
    <w:rsid w:val="002973F2"/>
    <w:rsid w:val="002A26AB"/>
    <w:rsid w:val="002A65F1"/>
    <w:rsid w:val="002A7350"/>
    <w:rsid w:val="002B3DC7"/>
    <w:rsid w:val="002B5915"/>
    <w:rsid w:val="002B7E28"/>
    <w:rsid w:val="002C2CF4"/>
    <w:rsid w:val="002C74BF"/>
    <w:rsid w:val="002D05A5"/>
    <w:rsid w:val="002D06C1"/>
    <w:rsid w:val="002D6378"/>
    <w:rsid w:val="002D6A71"/>
    <w:rsid w:val="002E0A9E"/>
    <w:rsid w:val="002E354C"/>
    <w:rsid w:val="002E3F96"/>
    <w:rsid w:val="003063C5"/>
    <w:rsid w:val="0031522B"/>
    <w:rsid w:val="00337E1E"/>
    <w:rsid w:val="00341968"/>
    <w:rsid w:val="0035472E"/>
    <w:rsid w:val="00354E54"/>
    <w:rsid w:val="0035724C"/>
    <w:rsid w:val="00373DD8"/>
    <w:rsid w:val="0037466E"/>
    <w:rsid w:val="0037555A"/>
    <w:rsid w:val="00380ED8"/>
    <w:rsid w:val="00386F90"/>
    <w:rsid w:val="00387B13"/>
    <w:rsid w:val="003906C1"/>
    <w:rsid w:val="003A2055"/>
    <w:rsid w:val="003B591F"/>
    <w:rsid w:val="003B6EBE"/>
    <w:rsid w:val="003D53F3"/>
    <w:rsid w:val="003E3769"/>
    <w:rsid w:val="003E543B"/>
    <w:rsid w:val="003F34D9"/>
    <w:rsid w:val="003F44F2"/>
    <w:rsid w:val="003F46E4"/>
    <w:rsid w:val="004011FC"/>
    <w:rsid w:val="00401A05"/>
    <w:rsid w:val="00411FBE"/>
    <w:rsid w:val="00413EAC"/>
    <w:rsid w:val="00414A9B"/>
    <w:rsid w:val="00420502"/>
    <w:rsid w:val="00424E75"/>
    <w:rsid w:val="0043342A"/>
    <w:rsid w:val="00461D51"/>
    <w:rsid w:val="00461FE9"/>
    <w:rsid w:val="00470DA4"/>
    <w:rsid w:val="0047374E"/>
    <w:rsid w:val="004739F4"/>
    <w:rsid w:val="00475E43"/>
    <w:rsid w:val="00477429"/>
    <w:rsid w:val="00481F1D"/>
    <w:rsid w:val="004A2652"/>
    <w:rsid w:val="004F21B6"/>
    <w:rsid w:val="004F3C5C"/>
    <w:rsid w:val="00502262"/>
    <w:rsid w:val="005068A8"/>
    <w:rsid w:val="00513FB5"/>
    <w:rsid w:val="00515EF8"/>
    <w:rsid w:val="005218E2"/>
    <w:rsid w:val="00524361"/>
    <w:rsid w:val="005246A6"/>
    <w:rsid w:val="005265E4"/>
    <w:rsid w:val="005328C8"/>
    <w:rsid w:val="005475E9"/>
    <w:rsid w:val="0055090D"/>
    <w:rsid w:val="0055769E"/>
    <w:rsid w:val="005854E9"/>
    <w:rsid w:val="005A6FB8"/>
    <w:rsid w:val="005B2D3B"/>
    <w:rsid w:val="005B3DCF"/>
    <w:rsid w:val="005C247E"/>
    <w:rsid w:val="005C2FCE"/>
    <w:rsid w:val="005D49AD"/>
    <w:rsid w:val="005D63B3"/>
    <w:rsid w:val="005F3B23"/>
    <w:rsid w:val="005F4820"/>
    <w:rsid w:val="005F59A5"/>
    <w:rsid w:val="005F6172"/>
    <w:rsid w:val="00601170"/>
    <w:rsid w:val="006012A2"/>
    <w:rsid w:val="00603D35"/>
    <w:rsid w:val="006043EE"/>
    <w:rsid w:val="006125EA"/>
    <w:rsid w:val="00643180"/>
    <w:rsid w:val="006469D2"/>
    <w:rsid w:val="00647CE3"/>
    <w:rsid w:val="00652CCF"/>
    <w:rsid w:val="00666F9E"/>
    <w:rsid w:val="00676F6D"/>
    <w:rsid w:val="00680588"/>
    <w:rsid w:val="006A36D5"/>
    <w:rsid w:val="006A7F96"/>
    <w:rsid w:val="006B108D"/>
    <w:rsid w:val="006C00B4"/>
    <w:rsid w:val="006C5A0E"/>
    <w:rsid w:val="006D1A7A"/>
    <w:rsid w:val="006D2F87"/>
    <w:rsid w:val="006F1D55"/>
    <w:rsid w:val="006F1E9A"/>
    <w:rsid w:val="007037E7"/>
    <w:rsid w:val="0070549C"/>
    <w:rsid w:val="00706D66"/>
    <w:rsid w:val="0071322B"/>
    <w:rsid w:val="00736A3B"/>
    <w:rsid w:val="00777DFA"/>
    <w:rsid w:val="00783749"/>
    <w:rsid w:val="00783CA5"/>
    <w:rsid w:val="0078548B"/>
    <w:rsid w:val="00794879"/>
    <w:rsid w:val="007A3790"/>
    <w:rsid w:val="007B0D3E"/>
    <w:rsid w:val="007B2B03"/>
    <w:rsid w:val="007B4DD8"/>
    <w:rsid w:val="007C4652"/>
    <w:rsid w:val="007C53BB"/>
    <w:rsid w:val="007D2C76"/>
    <w:rsid w:val="007D372C"/>
    <w:rsid w:val="007D5596"/>
    <w:rsid w:val="007D5721"/>
    <w:rsid w:val="007D75D4"/>
    <w:rsid w:val="007E45B8"/>
    <w:rsid w:val="007E5221"/>
    <w:rsid w:val="007E551D"/>
    <w:rsid w:val="007E73A0"/>
    <w:rsid w:val="007F0613"/>
    <w:rsid w:val="007F49EA"/>
    <w:rsid w:val="00800DBE"/>
    <w:rsid w:val="00807139"/>
    <w:rsid w:val="0081371D"/>
    <w:rsid w:val="00817E96"/>
    <w:rsid w:val="00823681"/>
    <w:rsid w:val="008313D9"/>
    <w:rsid w:val="00831F3B"/>
    <w:rsid w:val="008435C9"/>
    <w:rsid w:val="00853835"/>
    <w:rsid w:val="00875774"/>
    <w:rsid w:val="00882C75"/>
    <w:rsid w:val="008A522C"/>
    <w:rsid w:val="008A6D5E"/>
    <w:rsid w:val="008C1B07"/>
    <w:rsid w:val="008C4151"/>
    <w:rsid w:val="008E3231"/>
    <w:rsid w:val="008F23A7"/>
    <w:rsid w:val="00900C49"/>
    <w:rsid w:val="00902003"/>
    <w:rsid w:val="00904A6F"/>
    <w:rsid w:val="00906560"/>
    <w:rsid w:val="00910F2F"/>
    <w:rsid w:val="0091249B"/>
    <w:rsid w:val="009178D7"/>
    <w:rsid w:val="00932CDD"/>
    <w:rsid w:val="00937213"/>
    <w:rsid w:val="00941951"/>
    <w:rsid w:val="009444A4"/>
    <w:rsid w:val="00953D56"/>
    <w:rsid w:val="00955EE5"/>
    <w:rsid w:val="00956730"/>
    <w:rsid w:val="00961FFC"/>
    <w:rsid w:val="00976D16"/>
    <w:rsid w:val="00987BD2"/>
    <w:rsid w:val="00997280"/>
    <w:rsid w:val="009C1E6F"/>
    <w:rsid w:val="009C59D3"/>
    <w:rsid w:val="009D19E4"/>
    <w:rsid w:val="009D63B5"/>
    <w:rsid w:val="009D66A7"/>
    <w:rsid w:val="009D7B71"/>
    <w:rsid w:val="009E07C4"/>
    <w:rsid w:val="009E6E3D"/>
    <w:rsid w:val="009F0F63"/>
    <w:rsid w:val="009F18D7"/>
    <w:rsid w:val="009F32BD"/>
    <w:rsid w:val="00A1098C"/>
    <w:rsid w:val="00A14416"/>
    <w:rsid w:val="00A15584"/>
    <w:rsid w:val="00A24C82"/>
    <w:rsid w:val="00A2636D"/>
    <w:rsid w:val="00A27F7C"/>
    <w:rsid w:val="00A40485"/>
    <w:rsid w:val="00A45075"/>
    <w:rsid w:val="00A77657"/>
    <w:rsid w:val="00A93FDB"/>
    <w:rsid w:val="00AA48AF"/>
    <w:rsid w:val="00AA4978"/>
    <w:rsid w:val="00AB44DB"/>
    <w:rsid w:val="00AB47A4"/>
    <w:rsid w:val="00AC1532"/>
    <w:rsid w:val="00AC291F"/>
    <w:rsid w:val="00AC36E1"/>
    <w:rsid w:val="00AD4603"/>
    <w:rsid w:val="00B10FEB"/>
    <w:rsid w:val="00B23CFD"/>
    <w:rsid w:val="00B30499"/>
    <w:rsid w:val="00B33CAF"/>
    <w:rsid w:val="00B507A4"/>
    <w:rsid w:val="00B51A7A"/>
    <w:rsid w:val="00B60D48"/>
    <w:rsid w:val="00B61276"/>
    <w:rsid w:val="00B64542"/>
    <w:rsid w:val="00B73E65"/>
    <w:rsid w:val="00B7750C"/>
    <w:rsid w:val="00B836C6"/>
    <w:rsid w:val="00B86458"/>
    <w:rsid w:val="00B947ED"/>
    <w:rsid w:val="00BA226D"/>
    <w:rsid w:val="00BA71A9"/>
    <w:rsid w:val="00BB5CFE"/>
    <w:rsid w:val="00BB5F9E"/>
    <w:rsid w:val="00BD3DF9"/>
    <w:rsid w:val="00BD429A"/>
    <w:rsid w:val="00BD7BED"/>
    <w:rsid w:val="00BE12DC"/>
    <w:rsid w:val="00C005FE"/>
    <w:rsid w:val="00C03413"/>
    <w:rsid w:val="00C248A8"/>
    <w:rsid w:val="00C251E6"/>
    <w:rsid w:val="00C314FC"/>
    <w:rsid w:val="00C41334"/>
    <w:rsid w:val="00C427E9"/>
    <w:rsid w:val="00C43DC3"/>
    <w:rsid w:val="00C60F4D"/>
    <w:rsid w:val="00C65D5D"/>
    <w:rsid w:val="00C70809"/>
    <w:rsid w:val="00C772C8"/>
    <w:rsid w:val="00C77825"/>
    <w:rsid w:val="00C83368"/>
    <w:rsid w:val="00C87329"/>
    <w:rsid w:val="00C95242"/>
    <w:rsid w:val="00CA7FC5"/>
    <w:rsid w:val="00CC4A36"/>
    <w:rsid w:val="00CC56D6"/>
    <w:rsid w:val="00CD68D4"/>
    <w:rsid w:val="00CF559E"/>
    <w:rsid w:val="00D02A08"/>
    <w:rsid w:val="00D11CD1"/>
    <w:rsid w:val="00D22F3A"/>
    <w:rsid w:val="00D2499E"/>
    <w:rsid w:val="00D43956"/>
    <w:rsid w:val="00D44680"/>
    <w:rsid w:val="00D44BDC"/>
    <w:rsid w:val="00D52310"/>
    <w:rsid w:val="00D5685C"/>
    <w:rsid w:val="00D56C36"/>
    <w:rsid w:val="00D60BB6"/>
    <w:rsid w:val="00D63908"/>
    <w:rsid w:val="00D64720"/>
    <w:rsid w:val="00D75F54"/>
    <w:rsid w:val="00D77617"/>
    <w:rsid w:val="00D801E3"/>
    <w:rsid w:val="00D90718"/>
    <w:rsid w:val="00D90B2A"/>
    <w:rsid w:val="00D953F3"/>
    <w:rsid w:val="00DA415A"/>
    <w:rsid w:val="00DC5EB8"/>
    <w:rsid w:val="00DD0E08"/>
    <w:rsid w:val="00DD3A9E"/>
    <w:rsid w:val="00DE3323"/>
    <w:rsid w:val="00DE35CE"/>
    <w:rsid w:val="00DE4942"/>
    <w:rsid w:val="00DE4E39"/>
    <w:rsid w:val="00DE754D"/>
    <w:rsid w:val="00DF0136"/>
    <w:rsid w:val="00DF63C1"/>
    <w:rsid w:val="00E006CE"/>
    <w:rsid w:val="00E01A79"/>
    <w:rsid w:val="00E17127"/>
    <w:rsid w:val="00E17361"/>
    <w:rsid w:val="00E20806"/>
    <w:rsid w:val="00E3098E"/>
    <w:rsid w:val="00E325A9"/>
    <w:rsid w:val="00E328ED"/>
    <w:rsid w:val="00E3649C"/>
    <w:rsid w:val="00E37992"/>
    <w:rsid w:val="00E41F7E"/>
    <w:rsid w:val="00E46837"/>
    <w:rsid w:val="00E66AF3"/>
    <w:rsid w:val="00E71DA9"/>
    <w:rsid w:val="00E72A04"/>
    <w:rsid w:val="00E81372"/>
    <w:rsid w:val="00EA3A25"/>
    <w:rsid w:val="00EC7727"/>
    <w:rsid w:val="00ED0A3D"/>
    <w:rsid w:val="00EF690B"/>
    <w:rsid w:val="00F053E6"/>
    <w:rsid w:val="00F63726"/>
    <w:rsid w:val="00F85E26"/>
    <w:rsid w:val="00FA2179"/>
    <w:rsid w:val="00FA529F"/>
    <w:rsid w:val="00FA6FE9"/>
    <w:rsid w:val="00FA7138"/>
    <w:rsid w:val="00FA7F5D"/>
    <w:rsid w:val="00FB269E"/>
    <w:rsid w:val="00FB2721"/>
    <w:rsid w:val="00FB7B9D"/>
    <w:rsid w:val="00FD0EF2"/>
    <w:rsid w:val="00FD147D"/>
    <w:rsid w:val="00FD4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F9513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PHG Normal"/>
    <w:qFormat/>
    <w:rsid w:val="00287B0D"/>
    <w:pPr>
      <w:spacing w:after="120"/>
    </w:pPr>
    <w:rPr>
      <w:rFonts w:ascii="Myriad Pro" w:hAnsi="Myriad Pro"/>
      <w:sz w:val="22"/>
      <w:szCs w:val="24"/>
      <w:lang w:eastAsia="en-US"/>
    </w:rPr>
  </w:style>
  <w:style w:type="paragraph" w:styleId="Heading1">
    <w:name w:val="heading 1"/>
    <w:aliases w:val="PHG chapter"/>
    <w:basedOn w:val="Normal"/>
    <w:next w:val="Normal"/>
    <w:qFormat/>
    <w:rsid w:val="00287B0D"/>
    <w:pPr>
      <w:keepNext/>
      <w:numPr>
        <w:numId w:val="1"/>
      </w:numPr>
      <w:spacing w:before="240" w:after="240"/>
      <w:ind w:left="431" w:hanging="431"/>
      <w:outlineLvl w:val="0"/>
    </w:pPr>
    <w:rPr>
      <w:rFonts w:cs="Arial"/>
      <w:b/>
      <w:color w:val="532D6D"/>
      <w:sz w:val="28"/>
      <w:szCs w:val="22"/>
    </w:rPr>
  </w:style>
  <w:style w:type="paragraph" w:styleId="Heading2">
    <w:name w:val="heading 2"/>
    <w:aliases w:val="PHG sub 1"/>
    <w:basedOn w:val="Normal"/>
    <w:next w:val="Normal"/>
    <w:qFormat/>
    <w:rsid w:val="00287B0D"/>
    <w:pPr>
      <w:keepNext/>
      <w:numPr>
        <w:ilvl w:val="1"/>
        <w:numId w:val="1"/>
      </w:numPr>
      <w:spacing w:after="240"/>
      <w:ind w:left="578" w:hanging="578"/>
      <w:outlineLvl w:val="1"/>
    </w:pPr>
    <w:rPr>
      <w:rFonts w:cs="Arial"/>
      <w:b/>
      <w:color w:val="532D6D"/>
      <w:szCs w:val="22"/>
    </w:rPr>
  </w:style>
  <w:style w:type="paragraph" w:styleId="Heading3">
    <w:name w:val="heading 3"/>
    <w:aliases w:val="PHG sub 2"/>
    <w:basedOn w:val="Normal"/>
    <w:next w:val="Normal"/>
    <w:qFormat/>
    <w:rsid w:val="00C77825"/>
    <w:pPr>
      <w:keepNext/>
      <w:spacing w:before="240"/>
      <w:outlineLvl w:val="2"/>
    </w:pPr>
    <w:rPr>
      <w:rFonts w:cs="Arial"/>
      <w:bCs/>
      <w:color w:val="532D6D"/>
      <w:szCs w:val="26"/>
    </w:rPr>
  </w:style>
  <w:style w:type="paragraph" w:styleId="Heading4">
    <w:name w:val="heading 4"/>
    <w:basedOn w:val="Normal"/>
    <w:next w:val="Normal"/>
    <w:semiHidden/>
    <w:qFormat/>
    <w:pPr>
      <w:keepNext/>
      <w:numPr>
        <w:ilvl w:val="3"/>
        <w:numId w:val="1"/>
      </w:numPr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semiHidden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semiHidden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/>
      <w:b/>
      <w:bCs/>
      <w:szCs w:val="22"/>
    </w:rPr>
  </w:style>
  <w:style w:type="paragraph" w:styleId="Heading7">
    <w:name w:val="heading 7"/>
    <w:basedOn w:val="Normal"/>
    <w:next w:val="Normal"/>
    <w:semiHidden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/>
    </w:rPr>
  </w:style>
  <w:style w:type="paragraph" w:styleId="Heading8">
    <w:name w:val="heading 8"/>
    <w:basedOn w:val="Normal"/>
    <w:next w:val="Normal"/>
    <w:semiHidden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/>
      <w:i/>
      <w:iCs/>
    </w:rPr>
  </w:style>
  <w:style w:type="paragraph" w:styleId="Heading9">
    <w:name w:val="heading 9"/>
    <w:basedOn w:val="Normal"/>
    <w:next w:val="Normal"/>
    <w:semiHidden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semiHidden/>
    <w:rPr>
      <w:sz w:val="20"/>
      <w:szCs w:val="20"/>
    </w:r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character" w:styleId="Hyperlink">
    <w:name w:val="Hyperlink"/>
    <w:basedOn w:val="DefaultParagraphFont"/>
    <w:semiHidden/>
    <w:rPr>
      <w:color w:val="0000FF"/>
      <w:u w:val="single"/>
    </w:rPr>
  </w:style>
  <w:style w:type="character" w:styleId="PageNumber">
    <w:name w:val="page number"/>
    <w:basedOn w:val="DefaultParagraphFont"/>
    <w:semiHidden/>
  </w:style>
  <w:style w:type="paragraph" w:styleId="CommentText">
    <w:name w:val="annotation text"/>
    <w:basedOn w:val="Normal"/>
    <w:link w:val="CommentTextChar"/>
    <w:uiPriority w:val="99"/>
    <w:semiHidden/>
    <w:rPr>
      <w:sz w:val="20"/>
      <w:szCs w:val="20"/>
    </w:rPr>
  </w:style>
  <w:style w:type="paragraph" w:customStyle="1" w:styleId="PHGchapterunnumbered">
    <w:name w:val="PHG chapter unnumbered"/>
    <w:qFormat/>
    <w:rsid w:val="0035724C"/>
    <w:pPr>
      <w:spacing w:before="240" w:after="240"/>
    </w:pPr>
    <w:rPr>
      <w:rFonts w:ascii="Myriad Pro" w:hAnsi="Myriad Pro" w:cs="Arial"/>
      <w:b/>
      <w:color w:val="512D6D"/>
      <w:sz w:val="28"/>
      <w:szCs w:val="22"/>
    </w:rPr>
  </w:style>
  <w:style w:type="character" w:styleId="CommentReference">
    <w:name w:val="annotation reference"/>
    <w:basedOn w:val="DefaultParagraphFont"/>
    <w:uiPriority w:val="99"/>
    <w:semiHidden/>
    <w:rPr>
      <w:sz w:val="16"/>
      <w:szCs w:val="16"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semiHidden/>
    <w:rPr>
      <w:sz w:val="20"/>
      <w:szCs w:val="20"/>
    </w:rPr>
  </w:style>
  <w:style w:type="character" w:styleId="EndnoteReference">
    <w:name w:val="endnote reference"/>
    <w:basedOn w:val="DefaultParagraphFont"/>
    <w:semiHidden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Pr>
      <w:b/>
      <w:bCs/>
    </w:rPr>
  </w:style>
  <w:style w:type="character" w:styleId="FollowedHyperlink">
    <w:name w:val="FollowedHyperlink"/>
    <w:basedOn w:val="DefaultParagraphFont"/>
    <w:semiHidden/>
    <w:rPr>
      <w:color w:val="800080"/>
      <w:u w:val="single"/>
    </w:rPr>
  </w:style>
  <w:style w:type="paragraph" w:styleId="BodyTextIndent">
    <w:name w:val="Body Text Indent"/>
    <w:basedOn w:val="Normal"/>
    <w:link w:val="BodyTextIndentChar"/>
    <w:semiHidden/>
    <w:pPr>
      <w:ind w:left="720" w:hanging="720"/>
    </w:pPr>
    <w:rPr>
      <w:rFonts w:cs="Arial"/>
      <w:b/>
      <w:iCs/>
      <w:szCs w:val="22"/>
    </w:rPr>
  </w:style>
  <w:style w:type="paragraph" w:styleId="BodyText">
    <w:name w:val="Body Text"/>
    <w:basedOn w:val="Normal"/>
    <w:link w:val="BodyTextChar"/>
    <w:semiHidden/>
    <w:rPr>
      <w:rFonts w:cs="Arial"/>
      <w:szCs w:val="22"/>
    </w:rPr>
  </w:style>
  <w:style w:type="paragraph" w:styleId="BodyTextIndent2">
    <w:name w:val="Body Text Indent 2"/>
    <w:basedOn w:val="Normal"/>
    <w:semiHidden/>
    <w:pPr>
      <w:ind w:left="900" w:hanging="900"/>
    </w:pPr>
    <w:rPr>
      <w:rFonts w:cs="Arial"/>
      <w:i/>
      <w:szCs w:val="22"/>
    </w:rPr>
  </w:style>
  <w:style w:type="paragraph" w:styleId="BodyTextIndent3">
    <w:name w:val="Body Text Indent 3"/>
    <w:basedOn w:val="Normal"/>
    <w:semiHidden/>
    <w:pPr>
      <w:ind w:left="540" w:hanging="540"/>
    </w:pPr>
    <w:rPr>
      <w:rFonts w:cs="Arial"/>
      <w:b/>
      <w:iCs/>
      <w:szCs w:val="22"/>
    </w:rPr>
  </w:style>
  <w:style w:type="paragraph" w:customStyle="1" w:styleId="Author">
    <w:name w:val="Author"/>
    <w:rsid w:val="008C4151"/>
    <w:rPr>
      <w:rFonts w:ascii="Myriad Pro" w:hAnsi="Myriad Pro" w:cs="Arial"/>
      <w:b/>
      <w:sz w:val="28"/>
      <w:szCs w:val="26"/>
      <w:lang w:eastAsia="en-US"/>
    </w:rPr>
  </w:style>
  <w:style w:type="paragraph" w:customStyle="1" w:styleId="PHGHeading">
    <w:name w:val="PHG Heading"/>
    <w:basedOn w:val="Normal"/>
    <w:pPr>
      <w:spacing w:after="0"/>
    </w:pPr>
    <w:rPr>
      <w:i/>
      <w:sz w:val="28"/>
    </w:rPr>
  </w:style>
  <w:style w:type="paragraph" w:customStyle="1" w:styleId="PHGsub1unnumbered">
    <w:name w:val="PHG sub 1 unnumbered"/>
    <w:qFormat/>
    <w:rsid w:val="00082288"/>
    <w:pPr>
      <w:spacing w:before="240" w:after="120"/>
    </w:pPr>
    <w:rPr>
      <w:rFonts w:ascii="Myriad Pro" w:hAnsi="Myriad Pro" w:cs="Arial"/>
      <w:b/>
      <w:color w:val="512D6D"/>
      <w:sz w:val="22"/>
      <w:szCs w:val="22"/>
    </w:rPr>
  </w:style>
  <w:style w:type="paragraph" w:customStyle="1" w:styleId="PHGtitle">
    <w:name w:val="PHG title"/>
    <w:basedOn w:val="Normal"/>
    <w:rsid w:val="00BB5CFE"/>
    <w:rPr>
      <w:b/>
      <w:color w:val="512D6D"/>
      <w:sz w:val="36"/>
      <w:szCs w:val="22"/>
      <w:lang w:eastAsia="en-GB"/>
    </w:rPr>
  </w:style>
  <w:style w:type="paragraph" w:customStyle="1" w:styleId="PHGdate">
    <w:name w:val="PHG date"/>
    <w:rsid w:val="00082288"/>
    <w:pPr>
      <w:spacing w:before="120"/>
    </w:pPr>
    <w:rPr>
      <w:rFonts w:ascii="Myriad Pro" w:hAnsi="Myriad Pro"/>
      <w:sz w:val="28"/>
      <w:szCs w:val="28"/>
    </w:rPr>
  </w:style>
  <w:style w:type="paragraph" w:customStyle="1" w:styleId="PHGsubheading1numbered">
    <w:name w:val="PHG subheading 1 numbered"/>
    <w:basedOn w:val="PHGsub1unnumbered"/>
    <w:semiHidden/>
    <w:qFormat/>
    <w:rsid w:val="00082288"/>
    <w:pPr>
      <w:numPr>
        <w:numId w:val="2"/>
      </w:numPr>
      <w:ind w:left="360"/>
    </w:pPr>
  </w:style>
  <w:style w:type="paragraph" w:customStyle="1" w:styleId="PHGsub2unnumbered">
    <w:name w:val="PHG sub 2 unnumbered"/>
    <w:link w:val="PHGsub2unnumberedChar"/>
    <w:qFormat/>
    <w:rsid w:val="00C77825"/>
    <w:pPr>
      <w:spacing w:before="240" w:after="120"/>
    </w:pPr>
    <w:rPr>
      <w:rFonts w:ascii="Myriad Pro" w:hAnsi="Myriad Pro" w:cs="Arial"/>
      <w:i/>
      <w:color w:val="512D6D"/>
      <w:sz w:val="22"/>
      <w:szCs w:val="22"/>
    </w:rPr>
  </w:style>
  <w:style w:type="paragraph" w:customStyle="1" w:styleId="PHGsubheading2numbered">
    <w:name w:val="PHG subheading 2 numbered"/>
    <w:basedOn w:val="PHGsub2unnumbered"/>
    <w:semiHidden/>
    <w:qFormat/>
    <w:rsid w:val="00082288"/>
    <w:pPr>
      <w:numPr>
        <w:numId w:val="3"/>
      </w:numPr>
    </w:pPr>
  </w:style>
  <w:style w:type="paragraph" w:customStyle="1" w:styleId="PHGchapterorsectionheadingnumbered">
    <w:name w:val="PHG chapter or section heading numbered"/>
    <w:basedOn w:val="PHGchapterunnumbered"/>
    <w:semiHidden/>
    <w:qFormat/>
    <w:rsid w:val="0035724C"/>
    <w:pPr>
      <w:numPr>
        <w:numId w:val="4"/>
      </w:numPr>
      <w:ind w:left="357" w:hanging="357"/>
    </w:pPr>
  </w:style>
  <w:style w:type="character" w:customStyle="1" w:styleId="BodyTextChar">
    <w:name w:val="Body Text Char"/>
    <w:basedOn w:val="DefaultParagraphFont"/>
    <w:link w:val="BodyText"/>
    <w:semiHidden/>
    <w:rsid w:val="00B23CFD"/>
    <w:rPr>
      <w:rFonts w:ascii="Myriad Pro" w:hAnsi="Myriad Pro" w:cs="Arial"/>
      <w:sz w:val="22"/>
      <w:szCs w:val="22"/>
      <w:lang w:eastAsia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B23CFD"/>
    <w:rPr>
      <w:rFonts w:ascii="Myriad Pro" w:hAnsi="Myriad Pro" w:cs="Arial"/>
      <w:b/>
      <w:iCs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F46E4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3F46E4"/>
    <w:rPr>
      <w:rFonts w:ascii="Myriad Pro" w:hAnsi="Myriad Pro"/>
      <w:sz w:val="22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F46E4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F46E4"/>
    <w:rPr>
      <w:rFonts w:ascii="Myriad Pro" w:hAnsi="Myriad Pro"/>
      <w:sz w:val="22"/>
      <w:szCs w:val="24"/>
      <w:lang w:eastAsia="en-US"/>
    </w:rPr>
  </w:style>
  <w:style w:type="paragraph" w:customStyle="1" w:styleId="PHGsubheading3">
    <w:name w:val="PHG subheading 3"/>
    <w:basedOn w:val="PHGsub2unnumbered"/>
    <w:link w:val="PHGsubheading3Char"/>
    <w:qFormat/>
    <w:rsid w:val="00C77825"/>
    <w:rPr>
      <w:i w:val="0"/>
    </w:rPr>
  </w:style>
  <w:style w:type="paragraph" w:styleId="ListParagraph">
    <w:name w:val="List Paragraph"/>
    <w:basedOn w:val="Normal"/>
    <w:link w:val="ListParagraphChar"/>
    <w:uiPriority w:val="34"/>
    <w:qFormat/>
    <w:rsid w:val="00C77825"/>
    <w:pPr>
      <w:ind w:left="720"/>
      <w:contextualSpacing/>
    </w:pPr>
  </w:style>
  <w:style w:type="character" w:customStyle="1" w:styleId="PHGsub2unnumberedChar">
    <w:name w:val="PHG sub 2 unnumbered Char"/>
    <w:basedOn w:val="DefaultParagraphFont"/>
    <w:link w:val="PHGsub2unnumbered"/>
    <w:rsid w:val="00C77825"/>
    <w:rPr>
      <w:rFonts w:ascii="Myriad Pro" w:hAnsi="Myriad Pro" w:cs="Arial"/>
      <w:i/>
      <w:color w:val="512D6D"/>
      <w:sz w:val="22"/>
      <w:szCs w:val="22"/>
    </w:rPr>
  </w:style>
  <w:style w:type="character" w:customStyle="1" w:styleId="PHGsubheading3Char">
    <w:name w:val="PHG subheading 3 Char"/>
    <w:basedOn w:val="PHGsub2unnumberedChar"/>
    <w:link w:val="PHGsubheading3"/>
    <w:rsid w:val="00C77825"/>
    <w:rPr>
      <w:rFonts w:ascii="Myriad Pro" w:hAnsi="Myriad Pro" w:cs="Arial"/>
      <w:i w:val="0"/>
      <w:color w:val="512D6D"/>
      <w:sz w:val="22"/>
      <w:szCs w:val="22"/>
    </w:rPr>
  </w:style>
  <w:style w:type="character" w:customStyle="1" w:styleId="CommentSubjectChar">
    <w:name w:val="Comment Subject Char"/>
    <w:basedOn w:val="DefaultParagraphFont"/>
    <w:link w:val="CommentSubject"/>
    <w:uiPriority w:val="99"/>
    <w:semiHidden/>
    <w:rsid w:val="00AC36E1"/>
    <w:rPr>
      <w:rFonts w:ascii="Myriad Pro" w:hAnsi="Myriad Pro"/>
      <w:b/>
      <w:bCs/>
      <w:lang w:eastAsia="en-US"/>
    </w:rPr>
  </w:style>
  <w:style w:type="table" w:styleId="TableGrid">
    <w:name w:val="Table Grid"/>
    <w:basedOn w:val="TableNormal"/>
    <w:uiPriority w:val="59"/>
    <w:rsid w:val="008A52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E35CE"/>
    <w:rPr>
      <w:rFonts w:ascii="Myriad Pro" w:hAnsi="Myriad Pro"/>
      <w:sz w:val="22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9178D7"/>
    <w:pPr>
      <w:spacing w:before="100" w:beforeAutospacing="1" w:after="100" w:afterAutospacing="1"/>
    </w:pPr>
    <w:rPr>
      <w:rFonts w:ascii="Times New Roman" w:hAnsi="Times New Roman"/>
      <w:sz w:val="24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63C5"/>
    <w:rPr>
      <w:rFonts w:ascii="Myriad Pro" w:hAnsi="Myriad Pro"/>
      <w:lang w:eastAsia="en-US"/>
    </w:rPr>
  </w:style>
  <w:style w:type="table" w:customStyle="1" w:styleId="Calendar2">
    <w:name w:val="Calendar 2"/>
    <w:basedOn w:val="TableNormal"/>
    <w:uiPriority w:val="99"/>
    <w:qFormat/>
    <w:rsid w:val="0037466E"/>
    <w:pPr>
      <w:jc w:val="center"/>
    </w:pPr>
    <w:rPr>
      <w:rFonts w:asciiTheme="minorHAnsi" w:eastAsiaTheme="minorEastAsia" w:hAnsiTheme="minorHAnsi" w:cstheme="minorBidi"/>
      <w:sz w:val="28"/>
      <w:szCs w:val="28"/>
      <w:lang w:val="en-US" w:eastAsia="en-US"/>
    </w:rPr>
    <w:tblPr>
      <w:tblBorders>
        <w:insideV w:val="single" w:sz="4" w:space="0" w:color="95B3D7" w:themeColor="accent1" w:themeTint="99"/>
      </w:tblBorders>
    </w:tblPr>
    <w:tblStylePr w:type="firstRow">
      <w:rPr>
        <w:rFonts w:asciiTheme="majorHAnsi" w:hAnsiTheme="majorHAnsi"/>
        <w:b w:val="0"/>
        <w:i w:val="0"/>
        <w:caps/>
        <w:smallCaps w:val="0"/>
        <w:color w:val="4F81BD" w:themeColor="accent1"/>
        <w:spacing w:val="20"/>
        <w:sz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2560524319749139360msolistparagraph">
    <w:name w:val="m_2560524319749139360msolistparagraph"/>
    <w:basedOn w:val="Normal"/>
    <w:rsid w:val="00800DBE"/>
    <w:pPr>
      <w:spacing w:before="100" w:beforeAutospacing="1" w:after="100" w:afterAutospacing="1"/>
    </w:pPr>
    <w:rPr>
      <w:rFonts w:ascii="Times New Roman" w:hAnsi="Times New Roman"/>
      <w:sz w:val="24"/>
      <w:lang w:eastAsia="en-GB"/>
    </w:rPr>
  </w:style>
  <w:style w:type="character" w:customStyle="1" w:styleId="il">
    <w:name w:val="il"/>
    <w:basedOn w:val="DefaultParagraphFont"/>
    <w:rsid w:val="00800DBE"/>
  </w:style>
  <w:style w:type="paragraph" w:customStyle="1" w:styleId="m3761787198551163244msolistparagraph">
    <w:name w:val="m_3761787198551163244msolistparagraph"/>
    <w:basedOn w:val="Normal"/>
    <w:rsid w:val="00387B13"/>
    <w:pPr>
      <w:spacing w:before="100" w:beforeAutospacing="1" w:after="100" w:afterAutospacing="1"/>
    </w:pPr>
    <w:rPr>
      <w:rFonts w:ascii="Times New Roman" w:hAnsi="Times New Roman"/>
      <w:sz w:val="24"/>
      <w:lang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5D63B3"/>
    <w:rPr>
      <w:rFonts w:ascii="Myriad Pro" w:hAnsi="Myriad Pro"/>
      <w:sz w:val="22"/>
      <w:szCs w:val="24"/>
      <w:lang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5D63B3"/>
    <w:rPr>
      <w:rFonts w:ascii="Myriad Pro" w:hAnsi="Myriad Pro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PHG Normal"/>
    <w:qFormat/>
    <w:rsid w:val="00287B0D"/>
    <w:pPr>
      <w:spacing w:after="120"/>
    </w:pPr>
    <w:rPr>
      <w:rFonts w:ascii="Myriad Pro" w:hAnsi="Myriad Pro"/>
      <w:sz w:val="22"/>
      <w:szCs w:val="24"/>
      <w:lang w:eastAsia="en-US"/>
    </w:rPr>
  </w:style>
  <w:style w:type="paragraph" w:styleId="Heading1">
    <w:name w:val="heading 1"/>
    <w:aliases w:val="PHG chapter"/>
    <w:basedOn w:val="Normal"/>
    <w:next w:val="Normal"/>
    <w:qFormat/>
    <w:rsid w:val="00287B0D"/>
    <w:pPr>
      <w:keepNext/>
      <w:numPr>
        <w:numId w:val="1"/>
      </w:numPr>
      <w:spacing w:before="240" w:after="240"/>
      <w:ind w:left="431" w:hanging="431"/>
      <w:outlineLvl w:val="0"/>
    </w:pPr>
    <w:rPr>
      <w:rFonts w:cs="Arial"/>
      <w:b/>
      <w:color w:val="532D6D"/>
      <w:sz w:val="28"/>
      <w:szCs w:val="22"/>
    </w:rPr>
  </w:style>
  <w:style w:type="paragraph" w:styleId="Heading2">
    <w:name w:val="heading 2"/>
    <w:aliases w:val="PHG sub 1"/>
    <w:basedOn w:val="Normal"/>
    <w:next w:val="Normal"/>
    <w:qFormat/>
    <w:rsid w:val="00287B0D"/>
    <w:pPr>
      <w:keepNext/>
      <w:numPr>
        <w:ilvl w:val="1"/>
        <w:numId w:val="1"/>
      </w:numPr>
      <w:spacing w:after="240"/>
      <w:ind w:left="578" w:hanging="578"/>
      <w:outlineLvl w:val="1"/>
    </w:pPr>
    <w:rPr>
      <w:rFonts w:cs="Arial"/>
      <w:b/>
      <w:color w:val="532D6D"/>
      <w:szCs w:val="22"/>
    </w:rPr>
  </w:style>
  <w:style w:type="paragraph" w:styleId="Heading3">
    <w:name w:val="heading 3"/>
    <w:aliases w:val="PHG sub 2"/>
    <w:basedOn w:val="Normal"/>
    <w:next w:val="Normal"/>
    <w:qFormat/>
    <w:rsid w:val="00C77825"/>
    <w:pPr>
      <w:keepNext/>
      <w:spacing w:before="240"/>
      <w:outlineLvl w:val="2"/>
    </w:pPr>
    <w:rPr>
      <w:rFonts w:cs="Arial"/>
      <w:bCs/>
      <w:color w:val="532D6D"/>
      <w:szCs w:val="26"/>
    </w:rPr>
  </w:style>
  <w:style w:type="paragraph" w:styleId="Heading4">
    <w:name w:val="heading 4"/>
    <w:basedOn w:val="Normal"/>
    <w:next w:val="Normal"/>
    <w:semiHidden/>
    <w:qFormat/>
    <w:pPr>
      <w:keepNext/>
      <w:numPr>
        <w:ilvl w:val="3"/>
        <w:numId w:val="1"/>
      </w:numPr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semiHidden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semiHidden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/>
      <w:b/>
      <w:bCs/>
      <w:szCs w:val="22"/>
    </w:rPr>
  </w:style>
  <w:style w:type="paragraph" w:styleId="Heading7">
    <w:name w:val="heading 7"/>
    <w:basedOn w:val="Normal"/>
    <w:next w:val="Normal"/>
    <w:semiHidden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/>
    </w:rPr>
  </w:style>
  <w:style w:type="paragraph" w:styleId="Heading8">
    <w:name w:val="heading 8"/>
    <w:basedOn w:val="Normal"/>
    <w:next w:val="Normal"/>
    <w:semiHidden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/>
      <w:i/>
      <w:iCs/>
    </w:rPr>
  </w:style>
  <w:style w:type="paragraph" w:styleId="Heading9">
    <w:name w:val="heading 9"/>
    <w:basedOn w:val="Normal"/>
    <w:next w:val="Normal"/>
    <w:semiHidden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semiHidden/>
    <w:rPr>
      <w:sz w:val="20"/>
      <w:szCs w:val="20"/>
    </w:r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character" w:styleId="Hyperlink">
    <w:name w:val="Hyperlink"/>
    <w:basedOn w:val="DefaultParagraphFont"/>
    <w:semiHidden/>
    <w:rPr>
      <w:color w:val="0000FF"/>
      <w:u w:val="single"/>
    </w:rPr>
  </w:style>
  <w:style w:type="character" w:styleId="PageNumber">
    <w:name w:val="page number"/>
    <w:basedOn w:val="DefaultParagraphFont"/>
    <w:semiHidden/>
  </w:style>
  <w:style w:type="paragraph" w:styleId="CommentText">
    <w:name w:val="annotation text"/>
    <w:basedOn w:val="Normal"/>
    <w:link w:val="CommentTextChar"/>
    <w:uiPriority w:val="99"/>
    <w:semiHidden/>
    <w:rPr>
      <w:sz w:val="20"/>
      <w:szCs w:val="20"/>
    </w:rPr>
  </w:style>
  <w:style w:type="paragraph" w:customStyle="1" w:styleId="PHGchapterunnumbered">
    <w:name w:val="PHG chapter unnumbered"/>
    <w:qFormat/>
    <w:rsid w:val="0035724C"/>
    <w:pPr>
      <w:spacing w:before="240" w:after="240"/>
    </w:pPr>
    <w:rPr>
      <w:rFonts w:ascii="Myriad Pro" w:hAnsi="Myriad Pro" w:cs="Arial"/>
      <w:b/>
      <w:color w:val="512D6D"/>
      <w:sz w:val="28"/>
      <w:szCs w:val="22"/>
    </w:rPr>
  </w:style>
  <w:style w:type="character" w:styleId="CommentReference">
    <w:name w:val="annotation reference"/>
    <w:basedOn w:val="DefaultParagraphFont"/>
    <w:uiPriority w:val="99"/>
    <w:semiHidden/>
    <w:rPr>
      <w:sz w:val="16"/>
      <w:szCs w:val="16"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semiHidden/>
    <w:rPr>
      <w:sz w:val="20"/>
      <w:szCs w:val="20"/>
    </w:rPr>
  </w:style>
  <w:style w:type="character" w:styleId="EndnoteReference">
    <w:name w:val="endnote reference"/>
    <w:basedOn w:val="DefaultParagraphFont"/>
    <w:semiHidden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Pr>
      <w:b/>
      <w:bCs/>
    </w:rPr>
  </w:style>
  <w:style w:type="character" w:styleId="FollowedHyperlink">
    <w:name w:val="FollowedHyperlink"/>
    <w:basedOn w:val="DefaultParagraphFont"/>
    <w:semiHidden/>
    <w:rPr>
      <w:color w:val="800080"/>
      <w:u w:val="single"/>
    </w:rPr>
  </w:style>
  <w:style w:type="paragraph" w:styleId="BodyTextIndent">
    <w:name w:val="Body Text Indent"/>
    <w:basedOn w:val="Normal"/>
    <w:link w:val="BodyTextIndentChar"/>
    <w:semiHidden/>
    <w:pPr>
      <w:ind w:left="720" w:hanging="720"/>
    </w:pPr>
    <w:rPr>
      <w:rFonts w:cs="Arial"/>
      <w:b/>
      <w:iCs/>
      <w:szCs w:val="22"/>
    </w:rPr>
  </w:style>
  <w:style w:type="paragraph" w:styleId="BodyText">
    <w:name w:val="Body Text"/>
    <w:basedOn w:val="Normal"/>
    <w:link w:val="BodyTextChar"/>
    <w:semiHidden/>
    <w:rPr>
      <w:rFonts w:cs="Arial"/>
      <w:szCs w:val="22"/>
    </w:rPr>
  </w:style>
  <w:style w:type="paragraph" w:styleId="BodyTextIndent2">
    <w:name w:val="Body Text Indent 2"/>
    <w:basedOn w:val="Normal"/>
    <w:semiHidden/>
    <w:pPr>
      <w:ind w:left="900" w:hanging="900"/>
    </w:pPr>
    <w:rPr>
      <w:rFonts w:cs="Arial"/>
      <w:i/>
      <w:szCs w:val="22"/>
    </w:rPr>
  </w:style>
  <w:style w:type="paragraph" w:styleId="BodyTextIndent3">
    <w:name w:val="Body Text Indent 3"/>
    <w:basedOn w:val="Normal"/>
    <w:semiHidden/>
    <w:pPr>
      <w:ind w:left="540" w:hanging="540"/>
    </w:pPr>
    <w:rPr>
      <w:rFonts w:cs="Arial"/>
      <w:b/>
      <w:iCs/>
      <w:szCs w:val="22"/>
    </w:rPr>
  </w:style>
  <w:style w:type="paragraph" w:customStyle="1" w:styleId="Author">
    <w:name w:val="Author"/>
    <w:rsid w:val="008C4151"/>
    <w:rPr>
      <w:rFonts w:ascii="Myriad Pro" w:hAnsi="Myriad Pro" w:cs="Arial"/>
      <w:b/>
      <w:sz w:val="28"/>
      <w:szCs w:val="26"/>
      <w:lang w:eastAsia="en-US"/>
    </w:rPr>
  </w:style>
  <w:style w:type="paragraph" w:customStyle="1" w:styleId="PHGHeading">
    <w:name w:val="PHG Heading"/>
    <w:basedOn w:val="Normal"/>
    <w:pPr>
      <w:spacing w:after="0"/>
    </w:pPr>
    <w:rPr>
      <w:i/>
      <w:sz w:val="28"/>
    </w:rPr>
  </w:style>
  <w:style w:type="paragraph" w:customStyle="1" w:styleId="PHGsub1unnumbered">
    <w:name w:val="PHG sub 1 unnumbered"/>
    <w:qFormat/>
    <w:rsid w:val="00082288"/>
    <w:pPr>
      <w:spacing w:before="240" w:after="120"/>
    </w:pPr>
    <w:rPr>
      <w:rFonts w:ascii="Myriad Pro" w:hAnsi="Myriad Pro" w:cs="Arial"/>
      <w:b/>
      <w:color w:val="512D6D"/>
      <w:sz w:val="22"/>
      <w:szCs w:val="22"/>
    </w:rPr>
  </w:style>
  <w:style w:type="paragraph" w:customStyle="1" w:styleId="PHGtitle">
    <w:name w:val="PHG title"/>
    <w:basedOn w:val="Normal"/>
    <w:rsid w:val="00BB5CFE"/>
    <w:rPr>
      <w:b/>
      <w:color w:val="512D6D"/>
      <w:sz w:val="36"/>
      <w:szCs w:val="22"/>
      <w:lang w:eastAsia="en-GB"/>
    </w:rPr>
  </w:style>
  <w:style w:type="paragraph" w:customStyle="1" w:styleId="PHGdate">
    <w:name w:val="PHG date"/>
    <w:rsid w:val="00082288"/>
    <w:pPr>
      <w:spacing w:before="120"/>
    </w:pPr>
    <w:rPr>
      <w:rFonts w:ascii="Myriad Pro" w:hAnsi="Myriad Pro"/>
      <w:sz w:val="28"/>
      <w:szCs w:val="28"/>
    </w:rPr>
  </w:style>
  <w:style w:type="paragraph" w:customStyle="1" w:styleId="PHGsubheading1numbered">
    <w:name w:val="PHG subheading 1 numbered"/>
    <w:basedOn w:val="PHGsub1unnumbered"/>
    <w:semiHidden/>
    <w:qFormat/>
    <w:rsid w:val="00082288"/>
    <w:pPr>
      <w:numPr>
        <w:numId w:val="2"/>
      </w:numPr>
      <w:ind w:left="360"/>
    </w:pPr>
  </w:style>
  <w:style w:type="paragraph" w:customStyle="1" w:styleId="PHGsub2unnumbered">
    <w:name w:val="PHG sub 2 unnumbered"/>
    <w:link w:val="PHGsub2unnumberedChar"/>
    <w:qFormat/>
    <w:rsid w:val="00C77825"/>
    <w:pPr>
      <w:spacing w:before="240" w:after="120"/>
    </w:pPr>
    <w:rPr>
      <w:rFonts w:ascii="Myriad Pro" w:hAnsi="Myriad Pro" w:cs="Arial"/>
      <w:i/>
      <w:color w:val="512D6D"/>
      <w:sz w:val="22"/>
      <w:szCs w:val="22"/>
    </w:rPr>
  </w:style>
  <w:style w:type="paragraph" w:customStyle="1" w:styleId="PHGsubheading2numbered">
    <w:name w:val="PHG subheading 2 numbered"/>
    <w:basedOn w:val="PHGsub2unnumbered"/>
    <w:semiHidden/>
    <w:qFormat/>
    <w:rsid w:val="00082288"/>
    <w:pPr>
      <w:numPr>
        <w:numId w:val="3"/>
      </w:numPr>
    </w:pPr>
  </w:style>
  <w:style w:type="paragraph" w:customStyle="1" w:styleId="PHGchapterorsectionheadingnumbered">
    <w:name w:val="PHG chapter or section heading numbered"/>
    <w:basedOn w:val="PHGchapterunnumbered"/>
    <w:semiHidden/>
    <w:qFormat/>
    <w:rsid w:val="0035724C"/>
    <w:pPr>
      <w:numPr>
        <w:numId w:val="4"/>
      </w:numPr>
      <w:ind w:left="357" w:hanging="357"/>
    </w:pPr>
  </w:style>
  <w:style w:type="character" w:customStyle="1" w:styleId="BodyTextChar">
    <w:name w:val="Body Text Char"/>
    <w:basedOn w:val="DefaultParagraphFont"/>
    <w:link w:val="BodyText"/>
    <w:semiHidden/>
    <w:rsid w:val="00B23CFD"/>
    <w:rPr>
      <w:rFonts w:ascii="Myriad Pro" w:hAnsi="Myriad Pro" w:cs="Arial"/>
      <w:sz w:val="22"/>
      <w:szCs w:val="22"/>
      <w:lang w:eastAsia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B23CFD"/>
    <w:rPr>
      <w:rFonts w:ascii="Myriad Pro" w:hAnsi="Myriad Pro" w:cs="Arial"/>
      <w:b/>
      <w:iCs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F46E4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3F46E4"/>
    <w:rPr>
      <w:rFonts w:ascii="Myriad Pro" w:hAnsi="Myriad Pro"/>
      <w:sz w:val="22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F46E4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F46E4"/>
    <w:rPr>
      <w:rFonts w:ascii="Myriad Pro" w:hAnsi="Myriad Pro"/>
      <w:sz w:val="22"/>
      <w:szCs w:val="24"/>
      <w:lang w:eastAsia="en-US"/>
    </w:rPr>
  </w:style>
  <w:style w:type="paragraph" w:customStyle="1" w:styleId="PHGsubheading3">
    <w:name w:val="PHG subheading 3"/>
    <w:basedOn w:val="PHGsub2unnumbered"/>
    <w:link w:val="PHGsubheading3Char"/>
    <w:qFormat/>
    <w:rsid w:val="00C77825"/>
    <w:rPr>
      <w:i w:val="0"/>
    </w:rPr>
  </w:style>
  <w:style w:type="paragraph" w:styleId="ListParagraph">
    <w:name w:val="List Paragraph"/>
    <w:basedOn w:val="Normal"/>
    <w:link w:val="ListParagraphChar"/>
    <w:uiPriority w:val="34"/>
    <w:qFormat/>
    <w:rsid w:val="00C77825"/>
    <w:pPr>
      <w:ind w:left="720"/>
      <w:contextualSpacing/>
    </w:pPr>
  </w:style>
  <w:style w:type="character" w:customStyle="1" w:styleId="PHGsub2unnumberedChar">
    <w:name w:val="PHG sub 2 unnumbered Char"/>
    <w:basedOn w:val="DefaultParagraphFont"/>
    <w:link w:val="PHGsub2unnumbered"/>
    <w:rsid w:val="00C77825"/>
    <w:rPr>
      <w:rFonts w:ascii="Myriad Pro" w:hAnsi="Myriad Pro" w:cs="Arial"/>
      <w:i/>
      <w:color w:val="512D6D"/>
      <w:sz w:val="22"/>
      <w:szCs w:val="22"/>
    </w:rPr>
  </w:style>
  <w:style w:type="character" w:customStyle="1" w:styleId="PHGsubheading3Char">
    <w:name w:val="PHG subheading 3 Char"/>
    <w:basedOn w:val="PHGsub2unnumberedChar"/>
    <w:link w:val="PHGsubheading3"/>
    <w:rsid w:val="00C77825"/>
    <w:rPr>
      <w:rFonts w:ascii="Myriad Pro" w:hAnsi="Myriad Pro" w:cs="Arial"/>
      <w:i w:val="0"/>
      <w:color w:val="512D6D"/>
      <w:sz w:val="22"/>
      <w:szCs w:val="22"/>
    </w:rPr>
  </w:style>
  <w:style w:type="character" w:customStyle="1" w:styleId="CommentSubjectChar">
    <w:name w:val="Comment Subject Char"/>
    <w:basedOn w:val="DefaultParagraphFont"/>
    <w:link w:val="CommentSubject"/>
    <w:uiPriority w:val="99"/>
    <w:semiHidden/>
    <w:rsid w:val="00AC36E1"/>
    <w:rPr>
      <w:rFonts w:ascii="Myriad Pro" w:hAnsi="Myriad Pro"/>
      <w:b/>
      <w:bCs/>
      <w:lang w:eastAsia="en-US"/>
    </w:rPr>
  </w:style>
  <w:style w:type="table" w:styleId="TableGrid">
    <w:name w:val="Table Grid"/>
    <w:basedOn w:val="TableNormal"/>
    <w:uiPriority w:val="59"/>
    <w:rsid w:val="008A52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E35CE"/>
    <w:rPr>
      <w:rFonts w:ascii="Myriad Pro" w:hAnsi="Myriad Pro"/>
      <w:sz w:val="22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9178D7"/>
    <w:pPr>
      <w:spacing w:before="100" w:beforeAutospacing="1" w:after="100" w:afterAutospacing="1"/>
    </w:pPr>
    <w:rPr>
      <w:rFonts w:ascii="Times New Roman" w:hAnsi="Times New Roman"/>
      <w:sz w:val="24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63C5"/>
    <w:rPr>
      <w:rFonts w:ascii="Myriad Pro" w:hAnsi="Myriad Pro"/>
      <w:lang w:eastAsia="en-US"/>
    </w:rPr>
  </w:style>
  <w:style w:type="table" w:customStyle="1" w:styleId="Calendar2">
    <w:name w:val="Calendar 2"/>
    <w:basedOn w:val="TableNormal"/>
    <w:uiPriority w:val="99"/>
    <w:qFormat/>
    <w:rsid w:val="0037466E"/>
    <w:pPr>
      <w:jc w:val="center"/>
    </w:pPr>
    <w:rPr>
      <w:rFonts w:asciiTheme="minorHAnsi" w:eastAsiaTheme="minorEastAsia" w:hAnsiTheme="minorHAnsi" w:cstheme="minorBidi"/>
      <w:sz w:val="28"/>
      <w:szCs w:val="28"/>
      <w:lang w:val="en-US" w:eastAsia="en-US"/>
    </w:rPr>
    <w:tblPr>
      <w:tblBorders>
        <w:insideV w:val="single" w:sz="4" w:space="0" w:color="95B3D7" w:themeColor="accent1" w:themeTint="99"/>
      </w:tblBorders>
    </w:tblPr>
    <w:tblStylePr w:type="firstRow">
      <w:rPr>
        <w:rFonts w:asciiTheme="majorHAnsi" w:hAnsiTheme="majorHAnsi"/>
        <w:b w:val="0"/>
        <w:i w:val="0"/>
        <w:caps/>
        <w:smallCaps w:val="0"/>
        <w:color w:val="4F81BD" w:themeColor="accent1"/>
        <w:spacing w:val="20"/>
        <w:sz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2560524319749139360msolistparagraph">
    <w:name w:val="m_2560524319749139360msolistparagraph"/>
    <w:basedOn w:val="Normal"/>
    <w:rsid w:val="00800DBE"/>
    <w:pPr>
      <w:spacing w:before="100" w:beforeAutospacing="1" w:after="100" w:afterAutospacing="1"/>
    </w:pPr>
    <w:rPr>
      <w:rFonts w:ascii="Times New Roman" w:hAnsi="Times New Roman"/>
      <w:sz w:val="24"/>
      <w:lang w:eastAsia="en-GB"/>
    </w:rPr>
  </w:style>
  <w:style w:type="character" w:customStyle="1" w:styleId="il">
    <w:name w:val="il"/>
    <w:basedOn w:val="DefaultParagraphFont"/>
    <w:rsid w:val="00800DBE"/>
  </w:style>
  <w:style w:type="paragraph" w:customStyle="1" w:styleId="m3761787198551163244msolistparagraph">
    <w:name w:val="m_3761787198551163244msolistparagraph"/>
    <w:basedOn w:val="Normal"/>
    <w:rsid w:val="00387B13"/>
    <w:pPr>
      <w:spacing w:before="100" w:beforeAutospacing="1" w:after="100" w:afterAutospacing="1"/>
    </w:pPr>
    <w:rPr>
      <w:rFonts w:ascii="Times New Roman" w:hAnsi="Times New Roman"/>
      <w:sz w:val="24"/>
      <w:lang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5D63B3"/>
    <w:rPr>
      <w:rFonts w:ascii="Myriad Pro" w:hAnsi="Myriad Pro"/>
      <w:sz w:val="22"/>
      <w:szCs w:val="24"/>
      <w:lang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5D63B3"/>
    <w:rPr>
      <w:rFonts w:ascii="Myriad Pro" w:hAnsi="Myriad Pro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39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3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1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389995">
          <w:marLeft w:val="720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727682">
          <w:marLeft w:val="720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122487">
          <w:marLeft w:val="720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059703">
          <w:marLeft w:val="720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05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60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25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80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37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1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19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7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7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8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5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2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jp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EDB13D-26F8-44A7-8198-843CE786C5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enetics and mainstream medicine - making it happen</vt:lpstr>
    </vt:vector>
  </TitlesOfParts>
  <Company>Strangeways Research Laboratory</Company>
  <LinksUpToDate>false</LinksUpToDate>
  <CharactersWithSpaces>1680</CharactersWithSpaces>
  <SharedDoc>false</SharedDoc>
  <HLinks>
    <vt:vector size="6" baseType="variant">
      <vt:variant>
        <vt:i4>6357021</vt:i4>
      </vt:variant>
      <vt:variant>
        <vt:i4>0</vt:i4>
      </vt:variant>
      <vt:variant>
        <vt:i4>0</vt:i4>
      </vt:variant>
      <vt:variant>
        <vt:i4>5</vt:i4>
      </vt:variant>
      <vt:variant>
        <vt:lpwstr>mailto:email.address@phgfoundation.or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tics and mainstream medicine - making it happen</dc:title>
  <dc:creator>Julian Harris</dc:creator>
  <cp:lastModifiedBy>Maiden Pacang</cp:lastModifiedBy>
  <cp:revision>4</cp:revision>
  <cp:lastPrinted>2020-02-04T13:16:00Z</cp:lastPrinted>
  <dcterms:created xsi:type="dcterms:W3CDTF">2024-01-17T12:17:00Z</dcterms:created>
  <dcterms:modified xsi:type="dcterms:W3CDTF">2025-02-07T02:46:00Z</dcterms:modified>
</cp:coreProperties>
</file>